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C6" w:rsidRDefault="00B21B5B" w:rsidP="003F40DB">
      <w:pPr>
        <w:pStyle w:val="Heading2"/>
        <w:rPr>
          <w:rFonts w:ascii="Times New Roman" w:hAnsi="Times New Roman" w:cs="Times New Roman"/>
        </w:rPr>
      </w:pPr>
      <w:r w:rsidRPr="003F40DB">
        <w:rPr>
          <w:rFonts w:ascii="Times New Roman" w:hAnsi="Times New Roman" w:cs="Times New Roman"/>
        </w:rPr>
        <w:t>Supplementary Tables</w:t>
      </w:r>
      <w:r w:rsidR="003F40DB" w:rsidRPr="003F40DB">
        <w:rPr>
          <w:rFonts w:ascii="Times New Roman" w:hAnsi="Times New Roman" w:cs="Times New Roman"/>
        </w:rPr>
        <w:t>- Toxic Stress Manuscript</w:t>
      </w:r>
    </w:p>
    <w:p w:rsidR="00F61BD5" w:rsidRPr="00F61BD5" w:rsidRDefault="00F61BD5" w:rsidP="00F61BD5"/>
    <w:p w:rsidR="003F40DB" w:rsidRPr="003F40DB" w:rsidRDefault="003F40DB" w:rsidP="003F40DB">
      <w:pPr>
        <w:rPr>
          <w:rFonts w:ascii="Times New Roman" w:hAnsi="Times New Roman" w:cs="Times New Roman"/>
        </w:rPr>
      </w:pPr>
      <w:r w:rsidRPr="003F40DB">
        <w:rPr>
          <w:rFonts w:ascii="Times New Roman" w:hAnsi="Times New Roman" w:cs="Times New Roman"/>
        </w:rPr>
        <w:t xml:space="preserve">The following tables show the distribution of our toxic stress questions at baseline by race. Questions are in their raw form before scores that are used in the analyses are </w:t>
      </w:r>
      <w:r w:rsidR="00705A66">
        <w:rPr>
          <w:rFonts w:ascii="Times New Roman" w:hAnsi="Times New Roman" w:cs="Times New Roman"/>
        </w:rPr>
        <w:t>derived</w:t>
      </w:r>
      <w:r w:rsidRPr="003F40DB">
        <w:rPr>
          <w:rFonts w:ascii="Times New Roman" w:hAnsi="Times New Roman" w:cs="Times New Roman"/>
        </w:rPr>
        <w:t>.</w:t>
      </w:r>
      <w:r w:rsidR="00705A66">
        <w:rPr>
          <w:rFonts w:ascii="Times New Roman" w:hAnsi="Times New Roman" w:cs="Times New Roman"/>
        </w:rPr>
        <w:t xml:space="preserve"> Scores were derived per guidelines in the HRS Psychosocial Leave Behind questionnaire</w:t>
      </w:r>
      <w:r w:rsidR="00EA7476">
        <w:rPr>
          <w:rFonts w:ascii="Times New Roman" w:hAnsi="Times New Roman" w:cs="Times New Roman"/>
        </w:rPr>
        <w:t xml:space="preserve"> (</w:t>
      </w:r>
      <w:hyperlink r:id="rId6" w:history="1">
        <w:r w:rsidR="007B5E86" w:rsidRPr="007C0F4F">
          <w:rPr>
            <w:rStyle w:val="Hyperlink"/>
            <w:rFonts w:ascii="Times New Roman" w:hAnsi="Times New Roman" w:cs="Times New Roman"/>
          </w:rPr>
          <w:t>https://hrs.isr.umich.edu/sites/default/files/biblio/HRS%202006-2016%20SAQ%20Documentation_07.06.17.pdf</w:t>
        </w:r>
      </w:hyperlink>
      <w:r w:rsidR="007B5E86">
        <w:rPr>
          <w:rFonts w:ascii="Times New Roman" w:hAnsi="Times New Roman" w:cs="Times New Roman"/>
        </w:rPr>
        <w:t xml:space="preserve">). </w:t>
      </w:r>
      <w:r w:rsidR="00705A66">
        <w:rPr>
          <w:rFonts w:ascii="Times New Roman" w:hAnsi="Times New Roman" w:cs="Times New Roman"/>
        </w:rPr>
        <w:t xml:space="preserve"> </w:t>
      </w:r>
    </w:p>
    <w:tbl>
      <w:tblPr>
        <w:tblW w:w="10686" w:type="dxa"/>
        <w:tblLook w:val="04A0" w:firstRow="1" w:lastRow="0" w:firstColumn="1" w:lastColumn="0" w:noHBand="0" w:noVBand="1"/>
      </w:tblPr>
      <w:tblGrid>
        <w:gridCol w:w="4577"/>
        <w:gridCol w:w="1427"/>
        <w:gridCol w:w="1233"/>
        <w:gridCol w:w="1385"/>
        <w:gridCol w:w="1093"/>
        <w:gridCol w:w="971"/>
      </w:tblGrid>
      <w:tr w:rsidR="003F40DB" w:rsidRPr="003F40DB" w:rsidTr="003F40DB">
        <w:trPr>
          <w:trHeight w:val="485"/>
        </w:trPr>
        <w:tc>
          <w:tcPr>
            <w:tcW w:w="106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upplementary Table 1: Distribution of Day to day discrimination items at baseline by race 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ll Races (N=390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hite (N=3159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lack (A/A) (N=574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(N=17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xperiences of Day to day discrimination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 You are treated with less courtesy and respect than other people.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747 (45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04 (45.0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1 (43.4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2 (48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90 (20.5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89 (22.1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2 (12.8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 (17.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82 (20.3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44 (20.7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3 (20.1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 (14.9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1 (07.3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1 (06.8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5 (09.8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 (08.9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4 (03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9 (03.2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 (06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3 (02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 (02.2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 (04.4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5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6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.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 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ou receive poorer service than other people at restaurants or stores.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97 (59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71 (60.0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23 (57.5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3 (62.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26 (21.5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00 (22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3 (16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3 (19.9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00 (13.0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94 (12.6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0 (16.0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9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5 (03.8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1 (03.2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06.4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 (01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 (01.2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 (02.7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 (0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.5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3.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.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 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People act as if they think you are not smart.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16 (57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00 (57.9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5 (56.0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1 (59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4 (18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03 (19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 (12.3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 (13.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52 (14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37 (14.1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4 (16.7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 (12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5 (05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3 (04.6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1 (07.3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6.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2 (02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4 (02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 (03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3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2 (02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2 (01.7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 (03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.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 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People act as if they are afraid of you.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0049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49 (79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76 (79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44 (78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9 (76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7 (10.0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28 (10.5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3 (07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9.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8 (06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0 (06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 (06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6.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1 (02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6 (02.1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 (03.4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3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6 (01.2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3 (01.0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2.0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2 (01.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 (0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.5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1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2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.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 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ou are threatened or harassed.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0047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61 (82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54 (81.9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66 (82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1 (83.9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23 (11.0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6 (11.7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9 (08.7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71 (04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1 (04.2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 (05.0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 (07.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9 (01.3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4 (01.1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1.6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3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 (0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 (0.6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1.2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7 (0.4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 (0.4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.5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 (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525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.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 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ou receive poorer service or treatment than other people from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 doctors or hospitals. *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0012</w:t>
            </w: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16 (80.1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38 (80.5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9 (78.3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 (79.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9 (11.6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3 (11.9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 (10.9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8.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7 (05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8 (05.7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 (05.2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5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 (01.3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.7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3.8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4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 (0.7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.6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1.1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2 (02.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74"/>
        </w:trPr>
        <w:tc>
          <w:tcPr>
            <w:tcW w:w="4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.6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.6)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2 (0.7)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 (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605"/>
        </w:trPr>
        <w:tc>
          <w:tcPr>
            <w:tcW w:w="106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te: Baseline stress measures combined the HRS waves 2006 and 2008 since the PLB questionnaires were randomly administered to half the sample in each wave. *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>=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Question asked beginning in HRS 2008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; 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score was rescaled for HRS 2006 to make it easy to compare data between 2006 and 2008.   </w:t>
            </w:r>
          </w:p>
        </w:tc>
      </w:tr>
    </w:tbl>
    <w:p w:rsidR="000C2AEB" w:rsidRPr="003F40DB" w:rsidRDefault="000C2AEB" w:rsidP="003F40DB">
      <w:pPr>
        <w:rPr>
          <w:rFonts w:ascii="Times New Roman" w:hAnsi="Times New Roman" w:cs="Times New Roman"/>
        </w:rPr>
      </w:pPr>
    </w:p>
    <w:tbl>
      <w:tblPr>
        <w:tblW w:w="10483" w:type="dxa"/>
        <w:tblLook w:val="04A0" w:firstRow="1" w:lastRow="0" w:firstColumn="1" w:lastColumn="0" w:noHBand="0" w:noVBand="1"/>
      </w:tblPr>
      <w:tblGrid>
        <w:gridCol w:w="4883"/>
        <w:gridCol w:w="1341"/>
        <w:gridCol w:w="1118"/>
        <w:gridCol w:w="1163"/>
        <w:gridCol w:w="1120"/>
        <w:gridCol w:w="858"/>
      </w:tblGrid>
      <w:tr w:rsidR="003F40DB" w:rsidRPr="003F40DB" w:rsidTr="003F40DB">
        <w:trPr>
          <w:trHeight w:val="256"/>
        </w:trPr>
        <w:tc>
          <w:tcPr>
            <w:tcW w:w="104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upplementary Table 2: Distribution of Life time discrimination items at baseline by race </w:t>
            </w:r>
          </w:p>
        </w:tc>
      </w:tr>
      <w:tr w:rsidR="003F40DB" w:rsidRPr="003F40DB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ll Races (N=3904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hite (N=315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lack (A/A) (N=574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(N=171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3F40DB" w:rsidRPr="003F40DB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xperiences of Life time discrimin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  At any time in your life, have you ever been unfairly dismissed from a job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508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214 (83.5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00 (83.4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71 (84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3 (84.1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34 (16.5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19 (16.6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8 (15.7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7 (15.9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.  For unfair reasons, have you been hired for a job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3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494 (91.3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63 (92.1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0 (87.0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1 (90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32 (08.7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4 (07.9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2 (13.0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9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3.  Have you ever been unfairly denied a promotion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388 (88.9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790 (90.1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54 (82.7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4 (86.2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23 (11.1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5 (09.9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5 (17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3 (13.8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621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4.  Have you ever been unfairly prevented from moving into a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neighborhood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because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 the landlord or a realtor refused to sell or rent you a house or apartment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5125C4" w:rsidTr="005125C4">
        <w:trPr>
          <w:trHeight w:val="331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42 (97.1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76 (98.4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08 (91.2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8 (93.5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321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0 (02.9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0 (01.6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9 (08.8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6.5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.  Have you ever been unfairly denied a bank loan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33 (94.5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95 (96.0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1 (86.7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7 (92.9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0 (05.5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4 (04.0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4 (13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 (07.1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513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6.  Have you ever been unfairly stopped, searched, questioned,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physically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threatened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 or abused by the police?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55 (94.8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15 (96.4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8 (87.6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2 (89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9 (05.2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2 (03.6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 (12.4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 (10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7.  Have you ever been unfairly denied health care or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treatment? *</w:t>
            </w:r>
            <w:bookmarkStart w:id="0" w:name="_GoBack"/>
            <w:bookmarkEnd w:id="0"/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3</w:t>
            </w:r>
          </w:p>
        </w:tc>
      </w:tr>
      <w:tr w:rsidR="003F40DB" w:rsidRPr="005125C4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21 (96.8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94 (97.3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1 (92.7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6 (98.9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3F40DB" w:rsidTr="005125C4">
        <w:trPr>
          <w:trHeight w:val="256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1 (03.2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1 (02.7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 (07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1.1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770"/>
        </w:trPr>
        <w:tc>
          <w:tcPr>
            <w:tcW w:w="104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te: Baseline stress measures combined the HRS waves 2006 and 2008 since the PLB questionnaires were randomly administered to half the sample in each wave.</w:t>
            </w:r>
            <w:r w:rsidR="00EA7476">
              <w:rPr>
                <w:rFonts w:ascii="Times New Roman" w:hAnsi="Times New Roman" w:cs="Times New Roman"/>
                <w:color w:val="000000"/>
                <w:sz w:val="18"/>
              </w:rPr>
              <w:t xml:space="preserve">  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r w:rsidR="00EA7476">
              <w:rPr>
                <w:rFonts w:ascii="Times New Roman" w:hAnsi="Times New Roman" w:cs="Times New Roman"/>
                <w:color w:val="000000"/>
                <w:sz w:val="18"/>
              </w:rPr>
              <w:t>=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 Question asked beginning in HRS 2008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  <w:r w:rsidR="00EA7476">
              <w:rPr>
                <w:rFonts w:ascii="Times New Roman" w:hAnsi="Times New Roman" w:cs="Times New Roman"/>
                <w:color w:val="000000"/>
                <w:sz w:val="18"/>
              </w:rPr>
              <w:t xml:space="preserve"> score was rescaled for HRS 2006 to make it easy to compare data between 2006 and 2008.   </w:t>
            </w:r>
          </w:p>
        </w:tc>
      </w:tr>
    </w:tbl>
    <w:p w:rsidR="003F40DB" w:rsidRDefault="003F40DB" w:rsidP="003F40DB">
      <w:pPr>
        <w:rPr>
          <w:rFonts w:ascii="Times New Roman" w:hAnsi="Times New Roman" w:cs="Times New Roman"/>
        </w:rPr>
      </w:pPr>
    </w:p>
    <w:p w:rsidR="000C2AEB" w:rsidRPr="003F40DB" w:rsidRDefault="000C2AEB" w:rsidP="003F40DB">
      <w:pPr>
        <w:rPr>
          <w:rFonts w:ascii="Times New Roman" w:hAnsi="Times New Roman" w:cs="Times New Roman"/>
        </w:rPr>
      </w:pPr>
    </w:p>
    <w:tbl>
      <w:tblPr>
        <w:tblW w:w="10510" w:type="dxa"/>
        <w:tblLook w:val="04A0" w:firstRow="1" w:lastRow="0" w:firstColumn="1" w:lastColumn="0" w:noHBand="0" w:noVBand="1"/>
      </w:tblPr>
      <w:tblGrid>
        <w:gridCol w:w="4662"/>
        <w:gridCol w:w="1271"/>
        <w:gridCol w:w="1257"/>
        <w:gridCol w:w="1309"/>
        <w:gridCol w:w="1389"/>
        <w:gridCol w:w="711"/>
      </w:tblGrid>
      <w:tr w:rsidR="003F40DB" w:rsidRPr="003F40DB" w:rsidTr="003F40DB">
        <w:trPr>
          <w:trHeight w:val="277"/>
        </w:trPr>
        <w:tc>
          <w:tcPr>
            <w:tcW w:w="105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upplementary Table 3: Distribution of Chronic work discrimination items at baseline by race 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ll Races (N=390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hite (N=315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lack (A/A) (N=574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(N=171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xperiences of Chronic work discrimina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</w:tr>
      <w:tr w:rsidR="003F40DB" w:rsidRPr="003F40DB" w:rsidTr="003F40DB">
        <w:trPr>
          <w:trHeight w:val="555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 How often are you unfairly given the tasks at work that no one else wants to do?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4457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99 (55.9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2 (55.00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6 (59.7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 (58.5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6 (13.0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7 (14.0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 (09.7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5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7 (15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9 (15.7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2 (15.3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11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6 (07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1 (07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6.9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 (05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05.2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4.2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11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 (02.9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 (02.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4.2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0 (0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2. How often are you watched more closely than others?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3088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15 (69.3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9 (70.7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1 (64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5 (64.8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2 (11.5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4 (12.1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9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5 (07.3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7 (06.8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9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2 (04.7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 (04.5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9 (06.3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2 (03.7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 (02.8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2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04.2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5.6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9 (04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 (03.6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7.0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7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555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. How often are you bothered by your supervisor or co-workers making slurs or jokes about women or racial or ethnic groups?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2077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6 (78.9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50 (79.8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8 (77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 (71.7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6 (08.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9 (08.6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 (08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 (06.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1 (06.0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5.0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11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 (03.0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 (03.0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2.9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1.9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 (02.0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1.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2.9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1.9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 (01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.7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3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2 (03.8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. How often do you feel that you have to work twice as hard as others at work?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3442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64 (63.2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47 (64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6 (60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 (57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 (05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05.2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4.9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4 (11.7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3 (11.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 (12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5.6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9 (06.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6 (06.6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5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0 (05.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05.2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5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11.1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7 (07.5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7 (06.8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11.2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7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59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. How often do you feel that you are ignored or not taken seriously by your boss?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9606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75 (64.8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45 (64.5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4 (65.7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66.7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9 (11.2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9 (11.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9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13.0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3 (11.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2 (11.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 (10.5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6 (11.1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 (05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 (05.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5.6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5.6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 (02.2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2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2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1.8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2 (04.7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1 (04.5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7.0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1.8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. How often have you been unfairly humiliated in front of others at work?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2840</w:t>
            </w: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ev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02 (79.0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7 (79.0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0 (76.9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5 (83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Less than once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3 (11.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5 (12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9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9.3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yea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5 (05.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 (04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7.7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7.4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 few times a month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 (02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2.3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5 (03.5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0 (0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At least once a week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1.2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1.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1 (0.7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0 (0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4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40DB" w:rsidRPr="003F40DB" w:rsidRDefault="003F40DB" w:rsidP="003F40D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Almost every day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.8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.6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3 (02.1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0 (0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77"/>
        </w:trPr>
        <w:tc>
          <w:tcPr>
            <w:tcW w:w="98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te: Baseline stress measures combined the HRS waves 2006 and 2008 since the PLB questionnaires were randomly administered to half the sample in each wave.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3F40DB" w:rsidRPr="003F40DB" w:rsidRDefault="003F40DB" w:rsidP="003F40DB">
      <w:pPr>
        <w:rPr>
          <w:rFonts w:ascii="Times New Roman" w:hAnsi="Times New Roman" w:cs="Times New Roman"/>
        </w:rPr>
      </w:pPr>
    </w:p>
    <w:tbl>
      <w:tblPr>
        <w:tblW w:w="10701" w:type="dxa"/>
        <w:tblLook w:val="04A0" w:firstRow="1" w:lastRow="0" w:firstColumn="1" w:lastColumn="0" w:noHBand="0" w:noVBand="1"/>
      </w:tblPr>
      <w:tblGrid>
        <w:gridCol w:w="5072"/>
        <w:gridCol w:w="1339"/>
        <w:gridCol w:w="1138"/>
        <w:gridCol w:w="1326"/>
        <w:gridCol w:w="1018"/>
        <w:gridCol w:w="808"/>
      </w:tblGrid>
      <w:tr w:rsidR="003F40DB" w:rsidRPr="003F40DB" w:rsidTr="003F40DB">
        <w:trPr>
          <w:trHeight w:val="266"/>
        </w:trPr>
        <w:tc>
          <w:tcPr>
            <w:tcW w:w="107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upplementary Table 4: Distribution of Life course items at baseline by race 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ll Races (N=3904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hite (N=3159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lack (A/A) (N=574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(N=171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Life course stress questions 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Has a child of yours ever died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13 (78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23 (80.8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4 (65.2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6 (74.6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36 (21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99 (19.2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4 (34.8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3 (25.4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.Have you ever been in a major fire, flood, earthquake or other natural disast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987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64 (79.5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78 (79.3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50 (80.5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6 (80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90 (20.5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47 (20.7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9 (19.5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4 (20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.Have you ever fired a weapon in combat or been fired upon in combat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96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488 (90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07 (89.6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23 (93.6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8 (92.4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4 (09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25 (10.4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 (06.4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7.6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.Has your spouse, partner, or child ever been addicted to drugs or alcohol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35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78 (80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16 (81.0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40 (78.6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2 (73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56 (19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91 (19.0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0 (21.4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5 (27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.Were you the victim of a serious physical attack or assault in your life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2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588 (93.0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29 (93.7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12 (91.6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7 (86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8 (07.0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97 (06.3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7 (08.4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 (14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.Did you ever have a life-threatening illness or accident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364 (61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64 (60.0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91 (70.1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9 (63.7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69 (38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40 (40.0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7 (29.9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2 (36.3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.Did your spouse or a child of yours ever have a life- threatening illness or accident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15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70 (67.4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55 (66.4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95 (71.6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0 (72.3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45 (32.6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42 (33.6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7 (28.4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6 (27.7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.Before you were 18 years old, did you have to do a year of school over again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85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243 (83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10 (83.2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88 (85.8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5 (85.8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33 (16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28 (16.8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1 (14.2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 (14.2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778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.Before you were 18 years old, did either of your parents drink or use drugs so often that it caused problems in the family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0495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315 (85.7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73 (85.2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03 (88.9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9 (83.2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54 (14.3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63 (14.8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3 (11.1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 (16.8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521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.Before you were 18 years old, were you ever physically abused by either of your parents?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2914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27 (93.6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29 (93.3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0 (95.0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8 (94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7 (06.4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09 (06.7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8 (05.0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 (06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.Before you were 18 years old, were you ever in trouble with the police? *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2752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16 (95.4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80 (95.6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6 (95.9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0 (92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266"/>
        </w:trPr>
        <w:tc>
          <w:tcPr>
            <w:tcW w:w="5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7 (04.6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9 (04.4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1 (04.1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8.0)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800"/>
        </w:trPr>
        <w:tc>
          <w:tcPr>
            <w:tcW w:w="107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F40DB" w:rsidRPr="00D07474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D07474">
              <w:rPr>
                <w:rFonts w:ascii="Times New Roman" w:hAnsi="Times New Roman" w:cs="Times New Roman"/>
                <w:color w:val="000000"/>
                <w:sz w:val="18"/>
              </w:rPr>
              <w:t>Notes: Baseline stress measures combined the HRS waves 2006 and 2008 since the PLB questionnaires were randomly administered to half the sample in each wave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. </w:t>
            </w:r>
            <w:r w:rsidRPr="00D07474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>=</w:t>
            </w:r>
            <w:r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Question asked beginning in HRS 2008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score was rescaled for HRS 2006 to make it easy to compare data between 2006 and 2008.   </w:t>
            </w:r>
          </w:p>
        </w:tc>
      </w:tr>
    </w:tbl>
    <w:p w:rsidR="005125C4" w:rsidRDefault="005125C4" w:rsidP="003F40DB">
      <w:pPr>
        <w:rPr>
          <w:rFonts w:ascii="Times New Roman" w:hAnsi="Times New Roman" w:cs="Times New Roman"/>
        </w:rPr>
      </w:pPr>
    </w:p>
    <w:p w:rsidR="00EA7476" w:rsidRPr="003F40DB" w:rsidRDefault="00EA7476" w:rsidP="003F40DB">
      <w:pPr>
        <w:rPr>
          <w:rFonts w:ascii="Times New Roman" w:hAnsi="Times New Roman" w:cs="Times New Roman"/>
        </w:rPr>
      </w:pPr>
    </w:p>
    <w:tbl>
      <w:tblPr>
        <w:tblW w:w="10641" w:type="dxa"/>
        <w:tblLook w:val="04A0" w:firstRow="1" w:lastRow="0" w:firstColumn="1" w:lastColumn="0" w:noHBand="0" w:noVBand="1"/>
      </w:tblPr>
      <w:tblGrid>
        <w:gridCol w:w="4438"/>
        <w:gridCol w:w="1532"/>
        <w:gridCol w:w="1142"/>
        <w:gridCol w:w="1590"/>
        <w:gridCol w:w="1098"/>
        <w:gridCol w:w="841"/>
      </w:tblGrid>
      <w:tr w:rsidR="003F40DB" w:rsidRPr="003F40DB" w:rsidTr="003F40DB">
        <w:trPr>
          <w:trHeight w:val="270"/>
        </w:trPr>
        <w:tc>
          <w:tcPr>
            <w:tcW w:w="106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upplementary Table 5: Distribution of recent stress items at baseline by race 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ll Races (N=3904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hite (N=315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lack (A/A) (N=57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(N=171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ecent stress questio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 (%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 w:rsidR="003F40DB" w:rsidRPr="005125C4" w:rsidTr="003F40DB">
        <w:trPr>
          <w:trHeight w:val="62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Have you involuntarily lost a job for reasons other than retirement at any point in the past five years?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511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24 (95.8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13 (95.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9 (96.3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2 (95.3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5 (04.2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6 (04.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1 (03.7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7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79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.Have you been unemployed and looking for work for longer than 3 months at some point in the past five years?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393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46 (96.3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41 (96.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3 (95.3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2 (95.3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3 (03.7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08 (03.4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7 (04.7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8 (04.7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53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 xml:space="preserve">3.Was anyone else in your household unemployed and looking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for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D07474" w:rsidRPr="003F40DB">
              <w:rPr>
                <w:rFonts w:ascii="Times New Roman" w:hAnsi="Times New Roman" w:cs="Times New Roman"/>
                <w:color w:val="000000"/>
                <w:sz w:val="18"/>
              </w:rPr>
              <w:t>work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 for longer than 3 months in the past 5 years?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 0.0001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638 (93.7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980 (94.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15 (90.5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3 (84.6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44 (06.3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4 (05.2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4 (09.5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6 (15.4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632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4.Have you moved to a worse residence or neighborhood in the past five years?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781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16 (98.0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91 (98.0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58 (97.7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7 (97.7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0 (02.0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2 (02.0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3 (02.3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4 (02.3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79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.Were you robbed, or did you have your home burglarized in the past five years?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2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709 (95.4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024 (96.0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531 (93.3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54 (90.6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0 (04.6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26 (04.0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8 (06.7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6 (09.4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.Have you been the victim of fraud in the past five years?*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362</w:t>
            </w:r>
          </w:p>
        </w:tc>
      </w:tr>
      <w:tr w:rsidR="003F40DB" w:rsidRPr="005125C4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811 (95.2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78 (95.4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52 (94.7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81 (92.0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5125C4" w:rsidRDefault="003F40DB" w:rsidP="003F40DB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5125C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3F40DB" w:rsidRPr="003F40DB" w:rsidTr="003F40DB">
        <w:trPr>
          <w:trHeight w:val="270"/>
        </w:trPr>
        <w:tc>
          <w:tcPr>
            <w:tcW w:w="4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Ye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92 (04.8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71 (04.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4 (05.3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7 (08.0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3F40DB" w:rsidRPr="003F40DB" w:rsidTr="003F40DB">
        <w:trPr>
          <w:trHeight w:val="1050"/>
        </w:trPr>
        <w:tc>
          <w:tcPr>
            <w:tcW w:w="106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D07474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D07474">
              <w:rPr>
                <w:rFonts w:ascii="Times New Roman" w:hAnsi="Times New Roman" w:cs="Times New Roman"/>
                <w:color w:val="000000"/>
                <w:sz w:val="18"/>
              </w:rPr>
              <w:t>Notes: Baseline stress measures combined the HRS waves 2006 and 2008 since the PLB questionnaires were randomly administered to half the sample in each wave. *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>=</w:t>
            </w:r>
            <w:r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Question asked beginning in HRS 2008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>;</w:t>
            </w:r>
            <w:r w:rsidR="00D0747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="00D07474" w:rsidRPr="00D07474">
              <w:rPr>
                <w:rFonts w:ascii="Times New Roman" w:hAnsi="Times New Roman" w:cs="Times New Roman"/>
                <w:color w:val="000000"/>
                <w:sz w:val="18"/>
              </w:rPr>
              <w:t xml:space="preserve">score was rescaled for HRS 2006 to make it easy to compare data between 2006 and 2008.   </w:t>
            </w:r>
          </w:p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</w:tr>
    </w:tbl>
    <w:p w:rsidR="006179AC" w:rsidRDefault="006179AC" w:rsidP="003F40DB">
      <w:pPr>
        <w:rPr>
          <w:rFonts w:ascii="Times New Roman" w:hAnsi="Times New Roman" w:cs="Times New Roman"/>
        </w:rPr>
      </w:pPr>
    </w:p>
    <w:p w:rsidR="006179AC" w:rsidRDefault="006179AC" w:rsidP="006179AC">
      <w:r>
        <w:br w:type="page"/>
      </w:r>
    </w:p>
    <w:p w:rsidR="003F40DB" w:rsidRDefault="003F40DB" w:rsidP="003F40DB">
      <w:pPr>
        <w:pStyle w:val="Heading2"/>
      </w:pPr>
      <w:r w:rsidRPr="003F40DB">
        <w:lastRenderedPageBreak/>
        <w:t>Mediation analysis</w:t>
      </w:r>
    </w:p>
    <w:p w:rsidR="003F40DB" w:rsidRPr="003F40DB" w:rsidRDefault="003F40DB" w:rsidP="003F40DB"/>
    <w:tbl>
      <w:tblPr>
        <w:tblW w:w="10470" w:type="dxa"/>
        <w:tblLook w:val="04A0" w:firstRow="1" w:lastRow="0" w:firstColumn="1" w:lastColumn="0" w:noHBand="0" w:noVBand="1"/>
      </w:tblPr>
      <w:tblGrid>
        <w:gridCol w:w="678"/>
        <w:gridCol w:w="2073"/>
        <w:gridCol w:w="2171"/>
        <w:gridCol w:w="2025"/>
        <w:gridCol w:w="1215"/>
        <w:gridCol w:w="1080"/>
        <w:gridCol w:w="1228"/>
      </w:tblGrid>
      <w:tr w:rsidR="003F40DB" w:rsidRPr="003F40DB" w:rsidTr="003F40DB">
        <w:trPr>
          <w:trHeight w:val="253"/>
        </w:trPr>
        <w:tc>
          <w:tcPr>
            <w:tcW w:w="10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upplementary Table 6: Mediation analysis on impact of toxic stressors association between race and SRH declines.</w:t>
            </w:r>
          </w:p>
        </w:tc>
      </w:tr>
      <w:tr w:rsidR="003F40DB" w:rsidRPr="003F40DB" w:rsidTr="003F40DB">
        <w:trPr>
          <w:trHeight w:val="363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Toxic stressor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R (95% CI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 Stresso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 T*Stressor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roportion due to TS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ace 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one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59 (1.252, 1.70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6575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ther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29 (1.095, 1.86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Other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021 (0.762, 1.37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ace 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ife course stressors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64 (1.252, 1.71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8762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ther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32 (1.093, 1.87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Other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022 (0.758, 1.378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ace 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ecent stressors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56 (1.249, 1.698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4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3133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ther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422 (1.089, 1.85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Other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024 (0.763, 1.37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ace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ife time discrimination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377 (1.179, 1.609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108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6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ther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.379 (1.055, 1.80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3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Other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998 (0.742, 1.34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2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ace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Day to day discrimination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463 (1.253, 1.70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00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.719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0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ther vs White/Caucasia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450 (1.107, 1.899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-1%</w:t>
            </w:r>
          </w:p>
        </w:tc>
      </w:tr>
      <w:tr w:rsidR="003F40DB" w:rsidRPr="003F40DB" w:rsidTr="003F40DB">
        <w:trPr>
          <w:trHeight w:val="253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Black/AA vs Other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.009 (0.749, 1.359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F40DB" w:rsidRPr="003F40DB" w:rsidRDefault="003F40DB" w:rsidP="003F40DB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1%</w:t>
            </w:r>
          </w:p>
        </w:tc>
      </w:tr>
      <w:tr w:rsidR="003F40DB" w:rsidRPr="003F40DB" w:rsidTr="003F40DB">
        <w:trPr>
          <w:trHeight w:val="297"/>
        </w:trPr>
        <w:tc>
          <w:tcPr>
            <w:tcW w:w="10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0DB" w:rsidRPr="003F40DB" w:rsidRDefault="003F40DB" w:rsidP="003F40D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Note: Proportion due to TS for effect of Race= ((</w:t>
            </w:r>
            <w:proofErr w:type="spellStart"/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Race</w:t>
            </w:r>
            <w:proofErr w:type="spellEnd"/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-OR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TS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 xml:space="preserve">)/ </w:t>
            </w:r>
            <w:proofErr w:type="spellStart"/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OR</w:t>
            </w:r>
            <w:r w:rsidRPr="003F40DB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Race</w:t>
            </w:r>
            <w:proofErr w:type="spellEnd"/>
            <w:r w:rsidRPr="003F40DB">
              <w:rPr>
                <w:rFonts w:ascii="Times New Roman" w:hAnsi="Times New Roman" w:cs="Times New Roman"/>
                <w:color w:val="000000"/>
                <w:sz w:val="18"/>
              </w:rPr>
              <w:t>) *100</w:t>
            </w:r>
          </w:p>
        </w:tc>
      </w:tr>
    </w:tbl>
    <w:p w:rsidR="003F40DB" w:rsidRPr="003F40DB" w:rsidRDefault="003F40DB" w:rsidP="003F40DB">
      <w:pPr>
        <w:rPr>
          <w:rFonts w:ascii="Times New Roman" w:hAnsi="Times New Roman" w:cs="Times New Roman"/>
        </w:rPr>
      </w:pPr>
    </w:p>
    <w:sectPr w:rsidR="003F40DB" w:rsidRPr="003F40DB" w:rsidSect="003F40DB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5A66" w:rsidRDefault="00705A66" w:rsidP="003F40DB">
      <w:pPr>
        <w:spacing w:after="0" w:line="240" w:lineRule="auto"/>
      </w:pPr>
      <w:r>
        <w:separator/>
      </w:r>
    </w:p>
  </w:endnote>
  <w:endnote w:type="continuationSeparator" w:id="0">
    <w:p w:rsidR="00705A66" w:rsidRDefault="00705A66" w:rsidP="003F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7043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5A66" w:rsidRDefault="00705A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5A66" w:rsidRDefault="00705A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5A66" w:rsidRDefault="00705A66" w:rsidP="003F40DB">
      <w:pPr>
        <w:spacing w:after="0" w:line="240" w:lineRule="auto"/>
      </w:pPr>
      <w:r>
        <w:separator/>
      </w:r>
    </w:p>
  </w:footnote>
  <w:footnote w:type="continuationSeparator" w:id="0">
    <w:p w:rsidR="00705A66" w:rsidRDefault="00705A66" w:rsidP="003F4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5B"/>
    <w:rsid w:val="000C2AEB"/>
    <w:rsid w:val="003F40DB"/>
    <w:rsid w:val="005125C4"/>
    <w:rsid w:val="006179AC"/>
    <w:rsid w:val="00705A66"/>
    <w:rsid w:val="007B5E86"/>
    <w:rsid w:val="00B21B5B"/>
    <w:rsid w:val="00D07474"/>
    <w:rsid w:val="00D26908"/>
    <w:rsid w:val="00EA7476"/>
    <w:rsid w:val="00F61BD5"/>
    <w:rsid w:val="00FC70C6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8746"/>
  <w15:chartTrackingRefBased/>
  <w15:docId w15:val="{00F22C6A-8C17-4FB6-A61E-CE57E6C1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40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F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0DB"/>
  </w:style>
  <w:style w:type="paragraph" w:styleId="Footer">
    <w:name w:val="footer"/>
    <w:basedOn w:val="Normal"/>
    <w:link w:val="FooterChar"/>
    <w:uiPriority w:val="99"/>
    <w:unhideWhenUsed/>
    <w:rsid w:val="003F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0DB"/>
  </w:style>
  <w:style w:type="paragraph" w:styleId="BalloonText">
    <w:name w:val="Balloon Text"/>
    <w:basedOn w:val="Normal"/>
    <w:link w:val="BalloonTextChar"/>
    <w:uiPriority w:val="99"/>
    <w:semiHidden/>
    <w:unhideWhenUsed/>
    <w:rsid w:val="00705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6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5E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rs.isr.umich.edu/sites/default/files/biblio/HRS%202006-2016%20SAQ%20Documentation_07.06.17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150</Words>
  <Characters>1226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wata, Allan (CDC/DDID/NCEZID/DHQP) (CTR)</dc:creator>
  <cp:keywords/>
  <dc:description/>
  <cp:lastModifiedBy>Nkwata, Allan (CDC/DDID/NCEZID/DHQP) (CTR)</cp:lastModifiedBy>
  <cp:revision>4</cp:revision>
  <dcterms:created xsi:type="dcterms:W3CDTF">2020-02-27T15:39:00Z</dcterms:created>
  <dcterms:modified xsi:type="dcterms:W3CDTF">2020-02-27T16:20:00Z</dcterms:modified>
</cp:coreProperties>
</file>